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93D" w:rsidRDefault="0002393D" w:rsidP="00F24AF7">
      <w:pPr>
        <w:pStyle w:val="Heading2"/>
      </w:pPr>
      <w:r>
        <w:t>Additional file 1 - Metabolite changes in response to increasing dose of phenobarbit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35"/>
        <w:gridCol w:w="2230"/>
        <w:gridCol w:w="2578"/>
        <w:gridCol w:w="2579"/>
      </w:tblGrid>
      <w:tr w:rsidR="0002393D" w:rsidRPr="003F4527" w:rsidTr="002D1F4D">
        <w:tc>
          <w:tcPr>
            <w:tcW w:w="1136" w:type="dxa"/>
            <w:vAlign w:val="center"/>
          </w:tcPr>
          <w:p w:rsidR="0002393D" w:rsidRPr="00A71E6D" w:rsidRDefault="0002393D" w:rsidP="002D1F4D">
            <w:pPr>
              <w:spacing w:line="240" w:lineRule="auto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Platform</w:t>
            </w:r>
          </w:p>
        </w:tc>
        <w:tc>
          <w:tcPr>
            <w:tcW w:w="2233" w:type="dxa"/>
            <w:vAlign w:val="center"/>
          </w:tcPr>
          <w:p w:rsidR="0002393D" w:rsidRPr="00A71E6D" w:rsidRDefault="0002393D" w:rsidP="002D1F4D">
            <w:pPr>
              <w:spacing w:line="240" w:lineRule="auto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Time Point</w:t>
            </w:r>
          </w:p>
        </w:tc>
        <w:tc>
          <w:tcPr>
            <w:tcW w:w="2580" w:type="dxa"/>
            <w:vAlign w:val="center"/>
          </w:tcPr>
          <w:p w:rsidR="0002393D" w:rsidRPr="00A71E6D" w:rsidRDefault="0002393D" w:rsidP="002D1F4D">
            <w:pPr>
              <w:spacing w:line="240" w:lineRule="auto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Relative increase with increasing dose of PB</w:t>
            </w:r>
          </w:p>
        </w:tc>
        <w:tc>
          <w:tcPr>
            <w:tcW w:w="2580" w:type="dxa"/>
            <w:vAlign w:val="center"/>
          </w:tcPr>
          <w:p w:rsidR="0002393D" w:rsidRPr="00A71E6D" w:rsidRDefault="0002393D" w:rsidP="002D1F4D">
            <w:pPr>
              <w:spacing w:line="240" w:lineRule="auto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Relative decrease with increasing dose of PB</w:t>
            </w:r>
          </w:p>
        </w:tc>
      </w:tr>
      <w:tr w:rsidR="0002393D" w:rsidTr="002D1F4D">
        <w:tc>
          <w:tcPr>
            <w:tcW w:w="1136" w:type="dxa"/>
            <w:vMerge w:val="restart"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  <w:vertAlign w:val="superscript"/>
              </w:rPr>
              <w:t>1</w:t>
            </w:r>
            <w:r w:rsidRPr="00A71E6D">
              <w:rPr>
                <w:b/>
                <w:sz w:val="18"/>
                <w:szCs w:val="18"/>
              </w:rPr>
              <w:t>H-NMR analysis of liver extract aqueous fraction</w:t>
            </w: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thione (slight)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c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ogen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denos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leucine</w:t>
            </w:r>
          </w:p>
        </w:tc>
      </w:tr>
      <w:tr w:rsidR="0002393D" w:rsidRPr="003F4527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3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thio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aur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Leuc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va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cho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gluc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glycogen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adenosine</w:t>
            </w:r>
          </w:p>
        </w:tc>
      </w:tr>
      <w:tr w:rsidR="0002393D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  <w:lang w:val="it-IT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7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thio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aur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c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ogen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denosine</w:t>
            </w:r>
          </w:p>
        </w:tc>
      </w:tr>
      <w:tr w:rsidR="0002393D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4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hosphochol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c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ogen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denos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nicotinamid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denosine</w:t>
            </w:r>
          </w:p>
        </w:tc>
      </w:tr>
      <w:tr w:rsidR="0002393D" w:rsidTr="002D1F4D">
        <w:tc>
          <w:tcPr>
            <w:tcW w:w="1136" w:type="dxa"/>
            <w:vMerge w:val="restart"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GC-MS analysis of liver extract aqueous fraction</w:t>
            </w: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-oxopro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beta hydroxybutyr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hreo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inositol isomer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itr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eric acid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isaccharides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thanol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fructose</w:t>
            </w:r>
          </w:p>
        </w:tc>
      </w:tr>
      <w:tr w:rsidR="0002393D" w:rsidTr="002D1F4D">
        <w:tc>
          <w:tcPr>
            <w:tcW w:w="1136" w:type="dxa"/>
            <w:vMerge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3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alan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lact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5-oxopro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glyc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glutam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hreonat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isaccharides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thanol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fruct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ib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phenylalan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yrosine</w:t>
            </w:r>
          </w:p>
        </w:tc>
      </w:tr>
      <w:tr w:rsidR="0002393D" w:rsidTr="002D1F4D">
        <w:tc>
          <w:tcPr>
            <w:tcW w:w="1136" w:type="dxa"/>
            <w:vMerge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7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itr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lys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hreo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ornith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thanolamine phosph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fumar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inositol isomer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yc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isaccharides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fruct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ethanolamine</w:t>
            </w:r>
          </w:p>
        </w:tc>
      </w:tr>
      <w:tr w:rsidR="0002393D" w:rsidTr="002D1F4D">
        <w:tc>
          <w:tcPr>
            <w:tcW w:w="1136" w:type="dxa"/>
            <w:vMerge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4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glyc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ser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threon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ornith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isoleuc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5-oxopro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succin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  <w:lang w:val="it-IT"/>
              </w:rPr>
            </w:pPr>
            <w:r w:rsidRPr="00A71E6D">
              <w:rPr>
                <w:sz w:val="18"/>
                <w:szCs w:val="18"/>
                <w:lang w:val="it-IT"/>
              </w:rPr>
              <w:t>prol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lan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threonat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Ribos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malate</w:t>
            </w:r>
          </w:p>
        </w:tc>
      </w:tr>
      <w:tr w:rsidR="0002393D" w:rsidTr="002D1F4D">
        <w:tc>
          <w:tcPr>
            <w:tcW w:w="1136" w:type="dxa"/>
            <w:vMerge w:val="restart"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</w:rPr>
              <w:t>GC-MS analysis of liver extract lipid fraction</w:t>
            </w: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</w:t>
            </w:r>
          </w:p>
        </w:tc>
      </w:tr>
      <w:tr w:rsidR="0002393D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3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16:1 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-18:1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8:0 (branched chain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9:0 isomer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,8,11,14-20:4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,7,10,13,16,19-22:6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8:1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6:0 (branched chain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5:0</w:t>
            </w:r>
          </w:p>
        </w:tc>
      </w:tr>
      <w:tr w:rsidR="0002393D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7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,8,11,14,17-20:5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-18:1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16:1 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8,11,14-20:3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0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5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1,14-20:2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,12,15-18:3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4,7,10,13,16,19-22:6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2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,8,11,14-20:4</w:t>
            </w:r>
          </w:p>
        </w:tc>
      </w:tr>
      <w:tr w:rsidR="0002393D" w:rsidTr="002D1F4D">
        <w:tc>
          <w:tcPr>
            <w:tcW w:w="1136" w:type="dxa"/>
            <w:vMerge/>
            <w:vAlign w:val="center"/>
          </w:tcPr>
          <w:p w:rsidR="0002393D" w:rsidRPr="00A71E6D" w:rsidRDefault="0002393D" w:rsidP="002D1F4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4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 xml:space="preserve">18:1 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9-18:1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5,8,11,14,17-20:5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4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6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7:0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8:0 (branched chain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11-20:1</w:t>
            </w:r>
          </w:p>
        </w:tc>
      </w:tr>
      <w:tr w:rsidR="0002393D" w:rsidTr="002D1F4D">
        <w:tc>
          <w:tcPr>
            <w:tcW w:w="1136" w:type="dxa"/>
            <w:vMerge w:val="restart"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A71E6D">
              <w:rPr>
                <w:b/>
                <w:sz w:val="18"/>
                <w:szCs w:val="18"/>
                <w:vertAlign w:val="superscript"/>
              </w:rPr>
              <w:t>1</w:t>
            </w:r>
            <w:r w:rsidRPr="00A71E6D">
              <w:rPr>
                <w:b/>
                <w:sz w:val="18"/>
                <w:szCs w:val="18"/>
              </w:rPr>
              <w:t>H-NMR analysis of plasma</w:t>
            </w: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</w:t>
            </w:r>
          </w:p>
        </w:tc>
      </w:tr>
      <w:tr w:rsidR="0002393D" w:rsidTr="002D1F4D">
        <w:tc>
          <w:tcPr>
            <w:tcW w:w="1136" w:type="dxa"/>
            <w:vMerge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3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3</w:t>
            </w:r>
            <w:r w:rsidRPr="00A71E6D">
              <w:rPr>
                <w:sz w:val="18"/>
                <w:szCs w:val="18"/>
              </w:rPr>
              <w:t xml:space="preserve"> lipid (0.84-0.86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branched chain amino acids (slight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lact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lan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- lipid (slight)</w:t>
            </w:r>
          </w:p>
        </w:tc>
      </w:tr>
      <w:tr w:rsidR="0002393D" w:rsidTr="002D1F4D">
        <w:tc>
          <w:tcPr>
            <w:tcW w:w="1136" w:type="dxa"/>
            <w:vMerge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7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branched chain amino acids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lact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cetate (slight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holine/ phosphochol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- lipid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O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H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=CH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H=CH-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</w:rPr>
              <w:t>=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</w:rPr>
              <w:t>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-</w:t>
            </w:r>
          </w:p>
        </w:tc>
      </w:tr>
      <w:tr w:rsidR="0002393D" w:rsidTr="002D1F4D">
        <w:tc>
          <w:tcPr>
            <w:tcW w:w="1136" w:type="dxa"/>
            <w:vMerge/>
            <w:textDirection w:val="btLr"/>
            <w:vAlign w:val="center"/>
          </w:tcPr>
          <w:p w:rsidR="0002393D" w:rsidRPr="00A71E6D" w:rsidRDefault="0002393D" w:rsidP="002D1F4D">
            <w:pPr>
              <w:spacing w:line="240" w:lineRule="auto"/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Day 14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3</w:t>
            </w:r>
            <w:r w:rsidRPr="00A71E6D">
              <w:rPr>
                <w:sz w:val="18"/>
                <w:szCs w:val="18"/>
              </w:rPr>
              <w:t xml:space="preserve"> lipid (0.84-0.86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branched chain amino acids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lact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lanine (slight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acet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at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glutamine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choline/ phosphocholine</w:t>
            </w:r>
          </w:p>
        </w:tc>
        <w:tc>
          <w:tcPr>
            <w:tcW w:w="2580" w:type="dxa"/>
          </w:tcPr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3</w:t>
            </w:r>
            <w:r w:rsidRPr="00A71E6D">
              <w:rPr>
                <w:sz w:val="18"/>
                <w:szCs w:val="18"/>
              </w:rPr>
              <w:t xml:space="preserve"> lipid (0.88-0.90)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- lipid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O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H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O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H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=CH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H=CH-</w:t>
            </w:r>
          </w:p>
          <w:p w:rsidR="0002393D" w:rsidRPr="00A71E6D" w:rsidRDefault="0002393D" w:rsidP="002D1F4D">
            <w:pPr>
              <w:spacing w:line="240" w:lineRule="auto"/>
              <w:rPr>
                <w:sz w:val="18"/>
                <w:szCs w:val="18"/>
              </w:rPr>
            </w:pPr>
            <w:r w:rsidRPr="00A71E6D">
              <w:rPr>
                <w:sz w:val="18"/>
                <w:szCs w:val="18"/>
              </w:rPr>
              <w:t>-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</w:rPr>
              <w:t>=C</w:t>
            </w:r>
            <w:r w:rsidRPr="00A71E6D">
              <w:rPr>
                <w:sz w:val="18"/>
                <w:szCs w:val="18"/>
                <w:u w:val="single"/>
              </w:rPr>
              <w:t>H</w:t>
            </w:r>
            <w:r w:rsidRPr="00A71E6D">
              <w:rPr>
                <w:sz w:val="18"/>
                <w:szCs w:val="18"/>
              </w:rPr>
              <w:t>CH</w:t>
            </w:r>
            <w:r w:rsidRPr="00A71E6D">
              <w:rPr>
                <w:sz w:val="18"/>
                <w:szCs w:val="18"/>
                <w:vertAlign w:val="subscript"/>
              </w:rPr>
              <w:t>2</w:t>
            </w:r>
            <w:r w:rsidRPr="00A71E6D">
              <w:rPr>
                <w:sz w:val="18"/>
                <w:szCs w:val="18"/>
              </w:rPr>
              <w:t>-</w:t>
            </w:r>
          </w:p>
        </w:tc>
      </w:tr>
    </w:tbl>
    <w:p w:rsidR="0002393D" w:rsidRPr="002E45E4" w:rsidRDefault="0002393D" w:rsidP="00F24AF7"/>
    <w:p w:rsidR="0002393D" w:rsidRDefault="0002393D" w:rsidP="00F24AF7">
      <w:pPr>
        <w:sectPr w:rsidR="0002393D">
          <w:footerReference w:type="default" r:id="rId6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2E45E4">
        <w:t xml:space="preserve">Metabolite changes in liver and plasma in response to increasing dose of PB as detected by </w:t>
      </w:r>
      <w:r w:rsidRPr="002E45E4">
        <w:rPr>
          <w:vertAlign w:val="superscript"/>
        </w:rPr>
        <w:t>1</w:t>
      </w:r>
      <w:r w:rsidRPr="002E45E4">
        <w:t>H-NMR spectroscopy and GC-MS across the time course of the study</w:t>
      </w:r>
      <w:r>
        <w:t>.</w:t>
      </w:r>
    </w:p>
    <w:p w:rsidR="0002393D" w:rsidRDefault="0002393D"/>
    <w:sectPr w:rsidR="0002393D" w:rsidSect="00F90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93D" w:rsidRDefault="0002393D" w:rsidP="00111BEA">
      <w:pPr>
        <w:spacing w:line="240" w:lineRule="auto"/>
      </w:pPr>
      <w:r>
        <w:separator/>
      </w:r>
    </w:p>
  </w:endnote>
  <w:endnote w:type="continuationSeparator" w:id="0">
    <w:p w:rsidR="0002393D" w:rsidRDefault="0002393D" w:rsidP="00111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393D" w:rsidRDefault="0002393D">
    <w:pPr>
      <w:pStyle w:val="Footer"/>
    </w:pPr>
    <w:r>
      <w:tab/>
      <w:t xml:space="preserve">- </w:t>
    </w:r>
    <w:fldSimple w:instr=" PAGE ">
      <w:r>
        <w:rPr>
          <w:noProof/>
        </w:rPr>
        <w:t>2</w:t>
      </w:r>
    </w:fldSimple>
    <w: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93D" w:rsidRDefault="0002393D" w:rsidP="00111BEA">
      <w:pPr>
        <w:spacing w:line="240" w:lineRule="auto"/>
      </w:pPr>
      <w:r>
        <w:separator/>
      </w:r>
    </w:p>
  </w:footnote>
  <w:footnote w:type="continuationSeparator" w:id="0">
    <w:p w:rsidR="0002393D" w:rsidRDefault="0002393D" w:rsidP="00111B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24AF7"/>
    <w:rsid w:val="0002393D"/>
    <w:rsid w:val="00111BEA"/>
    <w:rsid w:val="002D1F4D"/>
    <w:rsid w:val="002E45E4"/>
    <w:rsid w:val="002E7046"/>
    <w:rsid w:val="003F4527"/>
    <w:rsid w:val="00476483"/>
    <w:rsid w:val="004A5A4C"/>
    <w:rsid w:val="00697F13"/>
    <w:rsid w:val="009737B1"/>
    <w:rsid w:val="00A71E6D"/>
    <w:rsid w:val="00C275B2"/>
    <w:rsid w:val="00F24AF7"/>
    <w:rsid w:val="00F90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F7"/>
    <w:pPr>
      <w:spacing w:line="480" w:lineRule="auto"/>
    </w:pPr>
    <w:rPr>
      <w:rFonts w:ascii="Times New Roman" w:eastAsia="Times New Roman" w:hAnsi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24AF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F24AF7"/>
    <w:rPr>
      <w:rFonts w:ascii="Arial" w:hAnsi="Arial" w:cs="Arial"/>
      <w:b/>
      <w:bCs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rsid w:val="00F24AF7"/>
    <w:pPr>
      <w:tabs>
        <w:tab w:val="center" w:pos="4153"/>
        <w:tab w:val="right" w:pos="8306"/>
      </w:tabs>
    </w:pPr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24AF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340</Words>
  <Characters>194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- Metabolite changes in response to increasing dose of phenobarbital</dc:title>
  <dc:subject/>
  <dc:creator>Griffin</dc:creator>
  <cp:keywords/>
  <dc:description/>
  <cp:lastModifiedBy>Jules Griffin</cp:lastModifiedBy>
  <cp:revision>2</cp:revision>
  <dcterms:created xsi:type="dcterms:W3CDTF">2009-12-04T17:47:00Z</dcterms:created>
  <dcterms:modified xsi:type="dcterms:W3CDTF">2009-12-04T17:47:00Z</dcterms:modified>
</cp:coreProperties>
</file>